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A000C" w14:textId="1E73809F" w:rsidR="008C2A60" w:rsidRPr="00960960" w:rsidRDefault="009323F9" w:rsidP="008C2A60">
      <w:pPr>
        <w:spacing w:after="100" w:line="360" w:lineRule="atLeast"/>
        <w:rPr>
          <w:rFonts w:ascii="Helvetica" w:eastAsia="Times New Roman" w:hAnsi="Helvetica" w:cs="Helvetica"/>
          <w:b/>
          <w:bCs/>
          <w:color w:val="0A0905"/>
          <w:sz w:val="36"/>
          <w:szCs w:val="36"/>
          <w:lang w:val="en" w:eastAsia="en-GB"/>
        </w:rPr>
      </w:pPr>
      <w:r w:rsidRPr="00960960">
        <w:rPr>
          <w:rFonts w:ascii="Helvetica" w:eastAsia="Times New Roman" w:hAnsi="Helvetica" w:cs="Helvetica"/>
          <w:b/>
          <w:bCs/>
          <w:color w:val="0A0905"/>
          <w:sz w:val="36"/>
          <w:szCs w:val="36"/>
          <w:lang w:val="en" w:eastAsia="en-GB"/>
        </w:rPr>
        <w:t>Search s</w:t>
      </w:r>
      <w:r w:rsidR="008C2A60" w:rsidRPr="00960960">
        <w:rPr>
          <w:rFonts w:ascii="Helvetica" w:eastAsia="Times New Roman" w:hAnsi="Helvetica" w:cs="Helvetica"/>
          <w:b/>
          <w:bCs/>
          <w:color w:val="0A0905"/>
          <w:sz w:val="36"/>
          <w:szCs w:val="36"/>
          <w:lang w:val="en" w:eastAsia="en-GB"/>
        </w:rPr>
        <w:t>trategy</w:t>
      </w:r>
      <w:r w:rsidRPr="00960960">
        <w:rPr>
          <w:rFonts w:ascii="Helvetica" w:eastAsia="Times New Roman" w:hAnsi="Helvetica" w:cs="Helvetica"/>
          <w:b/>
          <w:bCs/>
          <w:color w:val="0A0905"/>
          <w:sz w:val="36"/>
          <w:szCs w:val="36"/>
          <w:lang w:val="en" w:eastAsia="en-GB"/>
        </w:rPr>
        <w:t xml:space="preserve"> used</w:t>
      </w:r>
      <w:r w:rsidR="00B6379E" w:rsidRPr="00960960">
        <w:rPr>
          <w:rFonts w:ascii="Helvetica" w:eastAsia="Times New Roman" w:hAnsi="Helvetica" w:cs="Helvetica"/>
          <w:b/>
          <w:bCs/>
          <w:color w:val="0A0905"/>
          <w:sz w:val="36"/>
          <w:szCs w:val="36"/>
          <w:lang w:val="en" w:eastAsia="en-GB"/>
        </w:rPr>
        <w:t xml:space="preserve"> for </w:t>
      </w:r>
      <w:r w:rsidRPr="00960960">
        <w:rPr>
          <w:rFonts w:ascii="Helvetica" w:eastAsia="Times New Roman" w:hAnsi="Helvetica" w:cs="Helvetica"/>
          <w:b/>
          <w:bCs/>
          <w:color w:val="0A0905"/>
          <w:sz w:val="36"/>
          <w:szCs w:val="36"/>
          <w:lang w:val="en" w:eastAsia="en-GB"/>
        </w:rPr>
        <w:t>MEDLINE</w:t>
      </w:r>
      <w:r w:rsidR="008C2A60" w:rsidRPr="00960960">
        <w:rPr>
          <w:rFonts w:ascii="Helvetica" w:eastAsia="Times New Roman" w:hAnsi="Helvetica" w:cs="Helvetica"/>
          <w:b/>
          <w:bCs/>
          <w:color w:val="0A0905"/>
          <w:sz w:val="36"/>
          <w:szCs w:val="36"/>
          <w:lang w:val="en" w:eastAsia="en-GB"/>
        </w:rPr>
        <w:t>:</w:t>
      </w: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7"/>
        <w:gridCol w:w="7594"/>
        <w:gridCol w:w="1015"/>
      </w:tblGrid>
      <w:tr w:rsidR="008C7327" w:rsidRPr="008C2A60" w14:paraId="7871F016" w14:textId="77777777" w:rsidTr="00B63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6E698E" w14:textId="77777777" w:rsidR="008C7327" w:rsidRPr="008C2A60" w:rsidRDefault="008C7327" w:rsidP="0017091B">
            <w:pPr>
              <w:spacing w:before="150" w:after="30" w:line="360" w:lineRule="atLeast"/>
              <w:rPr>
                <w:rFonts w:ascii="Helvetica" w:eastAsia="Times New Roman" w:hAnsi="Helvetica" w:cs="Helvetica"/>
                <w:b w:val="0"/>
                <w:bCs w:val="0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hideMark/>
          </w:tcPr>
          <w:p w14:paraId="04D45D35" w14:textId="77777777" w:rsidR="008C7327" w:rsidRPr="008C2A60" w:rsidRDefault="008C7327" w:rsidP="0017091B">
            <w:pPr>
              <w:spacing w:before="150" w:after="30"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 w:val="0"/>
                <w:bCs w:val="0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hideMark/>
          </w:tcPr>
          <w:p w14:paraId="62086E07" w14:textId="6C85B97B" w:rsidR="008C7327" w:rsidRPr="008C2A60" w:rsidRDefault="00B6379E" w:rsidP="0017091B">
            <w:pPr>
              <w:spacing w:before="150" w:after="30" w:line="36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b w:val="0"/>
                <w:bCs w:val="0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b w:val="0"/>
                <w:bCs w:val="0"/>
                <w:color w:val="0A0905"/>
                <w:sz w:val="18"/>
                <w:szCs w:val="18"/>
                <w:lang w:eastAsia="en-GB"/>
              </w:rPr>
              <w:t># of results</w:t>
            </w:r>
          </w:p>
        </w:tc>
      </w:tr>
      <w:tr w:rsidR="008C7327" w:rsidRPr="008C2A60" w14:paraId="6FB854A4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146B43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1863B924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aternal health.tw.</w:t>
            </w:r>
          </w:p>
        </w:tc>
        <w:tc>
          <w:tcPr>
            <w:tcW w:w="0" w:type="auto"/>
            <w:hideMark/>
          </w:tcPr>
          <w:p w14:paraId="44C25EB6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526</w:t>
            </w:r>
          </w:p>
        </w:tc>
      </w:tr>
      <w:tr w:rsidR="008C7327" w:rsidRPr="008C2A60" w14:paraId="1ABCB6D4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940055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01DD6DF6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exual health.tw.</w:t>
            </w:r>
          </w:p>
        </w:tc>
        <w:tc>
          <w:tcPr>
            <w:tcW w:w="0" w:type="auto"/>
            <w:hideMark/>
          </w:tcPr>
          <w:p w14:paraId="26D028DF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125</w:t>
            </w:r>
          </w:p>
        </w:tc>
      </w:tr>
      <w:tr w:rsidR="008C7327" w:rsidRPr="008C2A60" w14:paraId="3AF01A71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BE95E4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2E89327B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sexual health/</w:t>
            </w:r>
          </w:p>
        </w:tc>
        <w:tc>
          <w:tcPr>
            <w:tcW w:w="0" w:type="auto"/>
            <w:hideMark/>
          </w:tcPr>
          <w:p w14:paraId="60626CAD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06</w:t>
            </w:r>
          </w:p>
        </w:tc>
      </w:tr>
      <w:tr w:rsidR="008C7327" w:rsidRPr="008C2A60" w14:paraId="3286005C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3229D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4CC3B867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exually transmitted disease.tw.</w:t>
            </w:r>
          </w:p>
        </w:tc>
        <w:tc>
          <w:tcPr>
            <w:tcW w:w="0" w:type="auto"/>
            <w:hideMark/>
          </w:tcPr>
          <w:p w14:paraId="0B861951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710</w:t>
            </w:r>
          </w:p>
        </w:tc>
      </w:tr>
      <w:tr w:rsidR="008C7327" w:rsidRPr="008C2A60" w14:paraId="6B798319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C88B48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7D943C64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sexually transmitted disease/</w:t>
            </w:r>
          </w:p>
        </w:tc>
        <w:tc>
          <w:tcPr>
            <w:tcW w:w="0" w:type="auto"/>
            <w:hideMark/>
          </w:tcPr>
          <w:p w14:paraId="3ADDD678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29763</w:t>
            </w:r>
          </w:p>
        </w:tc>
      </w:tr>
      <w:tr w:rsidR="008C7327" w:rsidRPr="008C2A60" w14:paraId="314FEEE1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A73731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14:paraId="3CFD15DD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sexually transmitted infection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543C8890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541</w:t>
            </w:r>
          </w:p>
        </w:tc>
      </w:tr>
      <w:tr w:rsidR="008C7327" w:rsidRPr="008C2A60" w14:paraId="0D61754F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8BFD29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14:paraId="2F7BFC6A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Human immunodeficiency virus/</w:t>
            </w:r>
          </w:p>
        </w:tc>
        <w:tc>
          <w:tcPr>
            <w:tcW w:w="0" w:type="auto"/>
            <w:hideMark/>
          </w:tcPr>
          <w:p w14:paraId="428F4546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5639</w:t>
            </w:r>
          </w:p>
        </w:tc>
      </w:tr>
      <w:tr w:rsidR="008C7327" w:rsidRPr="008C2A60" w14:paraId="6243741B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DE1A3C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14:paraId="59A15506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uman immunodeficiency virus.tw.</w:t>
            </w:r>
          </w:p>
        </w:tc>
        <w:tc>
          <w:tcPr>
            <w:tcW w:w="0" w:type="auto"/>
            <w:hideMark/>
          </w:tcPr>
          <w:p w14:paraId="1D47B04E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7091</w:t>
            </w:r>
          </w:p>
        </w:tc>
      </w:tr>
      <w:tr w:rsidR="008C7327" w:rsidRPr="008C2A60" w14:paraId="7ACF039E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CA0C7F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724E320F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iv.tw.</w:t>
            </w:r>
          </w:p>
        </w:tc>
        <w:tc>
          <w:tcPr>
            <w:tcW w:w="0" w:type="auto"/>
            <w:hideMark/>
          </w:tcPr>
          <w:p w14:paraId="3CE3660E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68800</w:t>
            </w:r>
          </w:p>
        </w:tc>
      </w:tr>
      <w:tr w:rsidR="008C7327" w:rsidRPr="008C2A60" w14:paraId="4401681F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CAD11C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14:paraId="69C5242B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</w:t>
            </w:r>
            <w:proofErr w:type="gram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gender based</w:t>
            </w:r>
            <w:proofErr w:type="gram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violence/</w:t>
            </w:r>
          </w:p>
        </w:tc>
        <w:tc>
          <w:tcPr>
            <w:tcW w:w="0" w:type="auto"/>
            <w:hideMark/>
          </w:tcPr>
          <w:p w14:paraId="4B096F58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28</w:t>
            </w:r>
          </w:p>
        </w:tc>
      </w:tr>
      <w:tr w:rsidR="008C7327" w:rsidRPr="008C2A60" w14:paraId="0407656B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044F59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1164B3E5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gender based violence.tw.</w:t>
            </w:r>
          </w:p>
        </w:tc>
        <w:tc>
          <w:tcPr>
            <w:tcW w:w="0" w:type="auto"/>
            <w:hideMark/>
          </w:tcPr>
          <w:p w14:paraId="5F561242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18</w:t>
            </w:r>
          </w:p>
        </w:tc>
      </w:tr>
      <w:tr w:rsidR="008C7327" w:rsidRPr="008C2A60" w14:paraId="0CF75615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A5B84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30259FC9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Partner Violence/</w:t>
            </w:r>
          </w:p>
        </w:tc>
        <w:tc>
          <w:tcPr>
            <w:tcW w:w="0" w:type="auto"/>
            <w:hideMark/>
          </w:tcPr>
          <w:p w14:paraId="2E6FAAC7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896</w:t>
            </w:r>
          </w:p>
        </w:tc>
      </w:tr>
      <w:tr w:rsidR="008C7327" w:rsidRPr="008C2A60" w14:paraId="7936D901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E298A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3F7C58AB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omestic violence.tw.</w:t>
            </w:r>
          </w:p>
        </w:tc>
        <w:tc>
          <w:tcPr>
            <w:tcW w:w="0" w:type="auto"/>
            <w:hideMark/>
          </w:tcPr>
          <w:p w14:paraId="2062612E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927</w:t>
            </w:r>
          </w:p>
        </w:tc>
      </w:tr>
      <w:tr w:rsidR="008C7327" w:rsidRPr="008C2A60" w14:paraId="242FFC99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2FFD83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14:paraId="741D780F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female genital mutilation.tw.</w:t>
            </w:r>
          </w:p>
        </w:tc>
        <w:tc>
          <w:tcPr>
            <w:tcW w:w="0" w:type="auto"/>
            <w:hideMark/>
          </w:tcPr>
          <w:p w14:paraId="2993BFC0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66</w:t>
            </w:r>
          </w:p>
        </w:tc>
      </w:tr>
      <w:tr w:rsidR="008C7327" w:rsidRPr="008C2A60" w14:paraId="30ADDF75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FA36DF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14:paraId="1D17F92F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fgm.tw.</w:t>
            </w:r>
          </w:p>
        </w:tc>
        <w:tc>
          <w:tcPr>
            <w:tcW w:w="0" w:type="auto"/>
            <w:hideMark/>
          </w:tcPr>
          <w:p w14:paraId="3BBF3054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54</w:t>
            </w:r>
          </w:p>
        </w:tc>
      </w:tr>
      <w:tr w:rsidR="008C7327" w:rsidRPr="008C2A60" w14:paraId="44E2FD90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625649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6C94ECA2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female circumcision.tw.</w:t>
            </w:r>
          </w:p>
        </w:tc>
        <w:tc>
          <w:tcPr>
            <w:tcW w:w="0" w:type="auto"/>
            <w:hideMark/>
          </w:tcPr>
          <w:p w14:paraId="2846F2F2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82</w:t>
            </w:r>
          </w:p>
        </w:tc>
      </w:tr>
      <w:tr w:rsidR="008C7327" w:rsidRPr="008C2A60" w14:paraId="20F9E016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265A5F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14:paraId="0165DF48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aternal mortality.tw.</w:t>
            </w:r>
          </w:p>
        </w:tc>
        <w:tc>
          <w:tcPr>
            <w:tcW w:w="0" w:type="auto"/>
            <w:hideMark/>
          </w:tcPr>
          <w:p w14:paraId="3C338ECB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334</w:t>
            </w:r>
          </w:p>
        </w:tc>
      </w:tr>
      <w:tr w:rsidR="008C7327" w:rsidRPr="008C2A60" w14:paraId="67B85752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165EDF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14:paraId="4E42514D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unplanned pregnancy/ or exp pregnancy outcome/ or exp unwanted pregnancy/ or exp pregnancy/ or Pregnancy Complications/ or Delivery, Obstetric/</w:t>
            </w:r>
          </w:p>
        </w:tc>
        <w:tc>
          <w:tcPr>
            <w:tcW w:w="0" w:type="auto"/>
            <w:hideMark/>
          </w:tcPr>
          <w:p w14:paraId="6135CAF7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70175</w:t>
            </w:r>
          </w:p>
        </w:tc>
      </w:tr>
      <w:tr w:rsidR="008C7327" w:rsidRPr="008C2A60" w14:paraId="0FBEA2DE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FACCB7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14:paraId="218C5FD9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regnancy.tw.</w:t>
            </w:r>
          </w:p>
        </w:tc>
        <w:tc>
          <w:tcPr>
            <w:tcW w:w="0" w:type="auto"/>
            <w:hideMark/>
          </w:tcPr>
          <w:p w14:paraId="2145D9BB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28265</w:t>
            </w:r>
          </w:p>
        </w:tc>
      </w:tr>
      <w:tr w:rsidR="008C7327" w:rsidRPr="008C2A60" w14:paraId="11587D29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AE083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hideMark/>
          </w:tcPr>
          <w:p w14:paraId="4803CE77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iscarriage.tw.</w:t>
            </w:r>
          </w:p>
        </w:tc>
        <w:tc>
          <w:tcPr>
            <w:tcW w:w="0" w:type="auto"/>
            <w:hideMark/>
          </w:tcPr>
          <w:p w14:paraId="55149301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691</w:t>
            </w:r>
          </w:p>
        </w:tc>
      </w:tr>
      <w:tr w:rsidR="008C7327" w:rsidRPr="008C2A60" w14:paraId="519CFB57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641AC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hideMark/>
          </w:tcPr>
          <w:p w14:paraId="72D22AAA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ontraception.tw.</w:t>
            </w:r>
          </w:p>
        </w:tc>
        <w:tc>
          <w:tcPr>
            <w:tcW w:w="0" w:type="auto"/>
            <w:hideMark/>
          </w:tcPr>
          <w:p w14:paraId="03BBAB08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4338</w:t>
            </w:r>
          </w:p>
        </w:tc>
      </w:tr>
      <w:tr w:rsidR="008C7327" w:rsidRPr="008C2A60" w14:paraId="03BF6644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63239B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hideMark/>
          </w:tcPr>
          <w:p w14:paraId="0C59B379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contraception/</w:t>
            </w:r>
          </w:p>
        </w:tc>
        <w:tc>
          <w:tcPr>
            <w:tcW w:w="0" w:type="auto"/>
            <w:hideMark/>
          </w:tcPr>
          <w:p w14:paraId="6846EB57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6108</w:t>
            </w:r>
          </w:p>
        </w:tc>
      </w:tr>
      <w:tr w:rsidR="008C7327" w:rsidRPr="008C2A60" w14:paraId="3AC78E26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C2E344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hideMark/>
          </w:tcPr>
          <w:p w14:paraId="2F959A1F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ondom.tw.</w:t>
            </w:r>
          </w:p>
        </w:tc>
        <w:tc>
          <w:tcPr>
            <w:tcW w:w="0" w:type="auto"/>
            <w:hideMark/>
          </w:tcPr>
          <w:p w14:paraId="194658C0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3343</w:t>
            </w:r>
          </w:p>
        </w:tc>
      </w:tr>
      <w:tr w:rsidR="008C7327" w:rsidRPr="008C2A60" w14:paraId="0E7AD17C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51DD3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14:paraId="1D75EF36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ealthcare attendance.tw.</w:t>
            </w:r>
          </w:p>
        </w:tc>
        <w:tc>
          <w:tcPr>
            <w:tcW w:w="0" w:type="auto"/>
            <w:hideMark/>
          </w:tcPr>
          <w:p w14:paraId="5066B000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5</w:t>
            </w:r>
          </w:p>
        </w:tc>
      </w:tr>
      <w:tr w:rsidR="008C7327" w:rsidRPr="008C2A60" w14:paraId="4C3E67DD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C34197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hideMark/>
          </w:tcPr>
          <w:p w14:paraId="15B7F288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ealthcare access.tw.</w:t>
            </w:r>
          </w:p>
        </w:tc>
        <w:tc>
          <w:tcPr>
            <w:tcW w:w="0" w:type="auto"/>
            <w:hideMark/>
          </w:tcPr>
          <w:p w14:paraId="4CE0197B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36</w:t>
            </w:r>
          </w:p>
        </w:tc>
      </w:tr>
      <w:tr w:rsidR="008C7327" w:rsidRPr="008C2A60" w14:paraId="0D53AC05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35D82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14C6FE00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dherence.tw.</w:t>
            </w:r>
          </w:p>
        </w:tc>
        <w:tc>
          <w:tcPr>
            <w:tcW w:w="0" w:type="auto"/>
            <w:hideMark/>
          </w:tcPr>
          <w:p w14:paraId="310AFB33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1013</w:t>
            </w:r>
          </w:p>
        </w:tc>
      </w:tr>
      <w:tr w:rsidR="008C7327" w:rsidRPr="008C2A60" w14:paraId="5FD685CC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FB0326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hideMark/>
          </w:tcPr>
          <w:p w14:paraId="01B49FA7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ental wellbeing.tw.</w:t>
            </w:r>
          </w:p>
        </w:tc>
        <w:tc>
          <w:tcPr>
            <w:tcW w:w="0" w:type="auto"/>
            <w:hideMark/>
          </w:tcPr>
          <w:p w14:paraId="095D6ACA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01</w:t>
            </w:r>
          </w:p>
        </w:tc>
      </w:tr>
      <w:tr w:rsidR="008C7327" w:rsidRPr="008C2A60" w14:paraId="55D830B2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D7DFB5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hideMark/>
          </w:tcPr>
          <w:p w14:paraId="4BADEFEE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mental health.tw.</w:t>
            </w:r>
          </w:p>
        </w:tc>
        <w:tc>
          <w:tcPr>
            <w:tcW w:w="0" w:type="auto"/>
            <w:hideMark/>
          </w:tcPr>
          <w:p w14:paraId="6ADA5ABF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6525</w:t>
            </w:r>
          </w:p>
        </w:tc>
      </w:tr>
      <w:tr w:rsidR="008C7327" w:rsidRPr="008C2A60" w14:paraId="075158FD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D0F84D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hideMark/>
          </w:tcPr>
          <w:p w14:paraId="28D2816F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Depression, Postpartum/</w:t>
            </w:r>
          </w:p>
        </w:tc>
        <w:tc>
          <w:tcPr>
            <w:tcW w:w="0" w:type="auto"/>
            <w:hideMark/>
          </w:tcPr>
          <w:p w14:paraId="2EBC4289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112</w:t>
            </w:r>
          </w:p>
        </w:tc>
      </w:tr>
      <w:tr w:rsidR="008C7327" w:rsidRPr="008C2A60" w14:paraId="4F1E6B37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CFA5DE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hideMark/>
          </w:tcPr>
          <w:p w14:paraId="771B2C2F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neonatal outcome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87AEE8C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697</w:t>
            </w:r>
          </w:p>
        </w:tc>
      </w:tr>
      <w:tr w:rsidR="008C7327" w:rsidRPr="008C2A60" w14:paraId="1CAA6E22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040E92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hideMark/>
          </w:tcPr>
          <w:p w14:paraId="7FAFDEF6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onviction.tw.</w:t>
            </w:r>
          </w:p>
        </w:tc>
        <w:tc>
          <w:tcPr>
            <w:tcW w:w="0" w:type="auto"/>
            <w:hideMark/>
          </w:tcPr>
          <w:p w14:paraId="19098119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627</w:t>
            </w:r>
          </w:p>
        </w:tc>
      </w:tr>
      <w:tr w:rsidR="008C7327" w:rsidRPr="008C2A60" w14:paraId="3F1909FF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4FBDDB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hideMark/>
          </w:tcPr>
          <w:p w14:paraId="7B335A8A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legal action.tw.</w:t>
            </w:r>
          </w:p>
        </w:tc>
        <w:tc>
          <w:tcPr>
            <w:tcW w:w="0" w:type="auto"/>
            <w:hideMark/>
          </w:tcPr>
          <w:p w14:paraId="7C25541E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50</w:t>
            </w:r>
          </w:p>
        </w:tc>
      </w:tr>
      <w:tr w:rsidR="008C7327" w:rsidRPr="008C2A60" w14:paraId="79590312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A1424B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lastRenderedPageBreak/>
              <w:t>33</w:t>
            </w:r>
          </w:p>
        </w:tc>
        <w:tc>
          <w:tcPr>
            <w:tcW w:w="0" w:type="auto"/>
            <w:hideMark/>
          </w:tcPr>
          <w:p w14:paraId="4B791C19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ight* based.tw.</w:t>
            </w:r>
          </w:p>
        </w:tc>
        <w:tc>
          <w:tcPr>
            <w:tcW w:w="0" w:type="auto"/>
            <w:hideMark/>
          </w:tcPr>
          <w:p w14:paraId="0037D7A8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69</w:t>
            </w:r>
          </w:p>
        </w:tc>
      </w:tr>
      <w:tr w:rsidR="008C7327" w:rsidRPr="008C2A60" w14:paraId="20F5BF00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D7CED6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hideMark/>
          </w:tcPr>
          <w:p w14:paraId="0026D55E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ight*-based.tw.</w:t>
            </w:r>
          </w:p>
        </w:tc>
        <w:tc>
          <w:tcPr>
            <w:tcW w:w="0" w:type="auto"/>
            <w:hideMark/>
          </w:tcPr>
          <w:p w14:paraId="6CD420A8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69</w:t>
            </w:r>
          </w:p>
        </w:tc>
      </w:tr>
      <w:tr w:rsidR="008C7327" w:rsidRPr="008C2A60" w14:paraId="653C9FB4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D2F81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hideMark/>
          </w:tcPr>
          <w:p w14:paraId="25042CCD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legal right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2C376C25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84</w:t>
            </w:r>
          </w:p>
        </w:tc>
      </w:tr>
      <w:tr w:rsidR="008C7327" w:rsidRPr="008C2A60" w14:paraId="2D8647BB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C7BB8B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hideMark/>
          </w:tcPr>
          <w:p w14:paraId="4672A6B3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civil right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37720DC0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64</w:t>
            </w:r>
          </w:p>
        </w:tc>
      </w:tr>
      <w:tr w:rsidR="008C7327" w:rsidRPr="008C2A60" w14:paraId="0BAA18F4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7AA7A1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hideMark/>
          </w:tcPr>
          <w:p w14:paraId="637D8508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human right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16570ED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936</w:t>
            </w:r>
          </w:p>
        </w:tc>
      </w:tr>
      <w:tr w:rsidR="008C7327" w:rsidRPr="008C2A60" w14:paraId="1620EAF5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8C0EDA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hideMark/>
          </w:tcPr>
          <w:p w14:paraId="73227C3C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xp human rights/</w:t>
            </w:r>
          </w:p>
        </w:tc>
        <w:tc>
          <w:tcPr>
            <w:tcW w:w="0" w:type="auto"/>
            <w:hideMark/>
          </w:tcPr>
          <w:p w14:paraId="0D050F19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38382</w:t>
            </w:r>
          </w:p>
        </w:tc>
      </w:tr>
      <w:tr w:rsidR="008C7327" w:rsidRPr="008C2A60" w14:paraId="2C28D403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E26750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hideMark/>
          </w:tcPr>
          <w:p w14:paraId="13A22548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basic right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4E7CFDFE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48</w:t>
            </w:r>
          </w:p>
        </w:tc>
      </w:tr>
      <w:tr w:rsidR="008C7327" w:rsidRPr="008C2A60" w14:paraId="14436CCE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A4FA8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64AEAE54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atient right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1C62C59A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03</w:t>
            </w:r>
          </w:p>
        </w:tc>
      </w:tr>
      <w:tr w:rsidR="008C7327" w:rsidRPr="008C2A60" w14:paraId="324AA71C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B1D5BA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hideMark/>
          </w:tcPr>
          <w:p w14:paraId="366137EF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reproductive right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4AAB8CF0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37</w:t>
            </w:r>
          </w:p>
        </w:tc>
      </w:tr>
      <w:tr w:rsidR="008C7327" w:rsidRPr="008C2A60" w14:paraId="7BACAC00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F9A16E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hideMark/>
          </w:tcPr>
          <w:p w14:paraId="27B2E502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wom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 right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150854DF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35</w:t>
            </w:r>
          </w:p>
        </w:tc>
      </w:tr>
      <w:tr w:rsidR="008C7327" w:rsidRPr="008C2A60" w14:paraId="0BD68381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4F76A9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0" w:type="auto"/>
            <w:hideMark/>
          </w:tcPr>
          <w:p w14:paraId="4587F235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personal autonomy.tw.</w:t>
            </w:r>
          </w:p>
        </w:tc>
        <w:tc>
          <w:tcPr>
            <w:tcW w:w="0" w:type="auto"/>
            <w:hideMark/>
          </w:tcPr>
          <w:p w14:paraId="0B63B9AB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19</w:t>
            </w:r>
          </w:p>
        </w:tc>
      </w:tr>
      <w:tr w:rsidR="008C7327" w:rsidRPr="008C2A60" w14:paraId="10562D85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7FB00C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hideMark/>
          </w:tcPr>
          <w:p w14:paraId="2091A171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quantitative.tw.</w:t>
            </w:r>
          </w:p>
        </w:tc>
        <w:tc>
          <w:tcPr>
            <w:tcW w:w="0" w:type="auto"/>
            <w:hideMark/>
          </w:tcPr>
          <w:p w14:paraId="0DEB20CE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91909</w:t>
            </w:r>
          </w:p>
        </w:tc>
      </w:tr>
      <w:tr w:rsidR="008C7327" w:rsidRPr="008C2A60" w14:paraId="6EBBBA64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1D0103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hideMark/>
          </w:tcPr>
          <w:p w14:paraId="54BCA4AF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naly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6406AA2F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658503</w:t>
            </w:r>
          </w:p>
        </w:tc>
      </w:tr>
      <w:tr w:rsidR="008C7327" w:rsidRPr="008C2A60" w14:paraId="61D7499B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EA8F0E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hideMark/>
          </w:tcPr>
          <w:p w14:paraId="6B7EE852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intervention.tw.</w:t>
            </w:r>
          </w:p>
        </w:tc>
        <w:tc>
          <w:tcPr>
            <w:tcW w:w="0" w:type="auto"/>
            <w:hideMark/>
          </w:tcPr>
          <w:p w14:paraId="7EA382A1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61967</w:t>
            </w:r>
          </w:p>
        </w:tc>
      </w:tr>
      <w:tr w:rsidR="008C7327" w:rsidRPr="008C2A60" w14:paraId="094F1047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2FA789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hideMark/>
          </w:tcPr>
          <w:p w14:paraId="0E3AFFA6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evaluat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*.</w:t>
            </w:r>
            <w:proofErr w:type="spellStart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tw</w:t>
            </w:r>
            <w:proofErr w:type="spellEnd"/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hideMark/>
          </w:tcPr>
          <w:p w14:paraId="086E44B9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828632</w:t>
            </w:r>
          </w:p>
        </w:tc>
      </w:tr>
      <w:tr w:rsidR="008C7327" w:rsidRPr="008C2A60" w14:paraId="39DC28C2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302792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hideMark/>
          </w:tcPr>
          <w:p w14:paraId="076AD33A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assess.tw.</w:t>
            </w:r>
          </w:p>
        </w:tc>
        <w:tc>
          <w:tcPr>
            <w:tcW w:w="0" w:type="auto"/>
            <w:hideMark/>
          </w:tcPr>
          <w:p w14:paraId="2835FA9D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80818</w:t>
            </w:r>
          </w:p>
        </w:tc>
      </w:tr>
      <w:tr w:rsidR="008C7327" w:rsidRPr="008C2A60" w14:paraId="42C064C3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147E81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hideMark/>
          </w:tcPr>
          <w:p w14:paraId="03460783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impact.tw.</w:t>
            </w:r>
          </w:p>
        </w:tc>
        <w:tc>
          <w:tcPr>
            <w:tcW w:w="0" w:type="auto"/>
            <w:hideMark/>
          </w:tcPr>
          <w:p w14:paraId="309AEE9A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21882</w:t>
            </w:r>
          </w:p>
        </w:tc>
      </w:tr>
      <w:tr w:rsidR="008C7327" w:rsidRPr="008C2A60" w14:paraId="07DAC2D8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E65D03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hideMark/>
          </w:tcPr>
          <w:p w14:paraId="458B2391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implement.tw.</w:t>
            </w:r>
          </w:p>
        </w:tc>
        <w:tc>
          <w:tcPr>
            <w:tcW w:w="0" w:type="auto"/>
            <w:hideMark/>
          </w:tcPr>
          <w:p w14:paraId="05E04599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9050</w:t>
            </w:r>
          </w:p>
        </w:tc>
      </w:tr>
      <w:tr w:rsidR="008C7327" w:rsidRPr="008C2A60" w14:paraId="05A30879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719E26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hideMark/>
          </w:tcPr>
          <w:p w14:paraId="17CD152A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 or 2 or 3 or 4 or 5 or 6 or 7 or 9 or 10 or 11 or 12 or 13 or 14 or 15 or 16 or 17 or 18 or 19 or 20 or 21 or 22 or 23 or 24 or 25 or 27 or 28 or 29 or 30</w:t>
            </w:r>
          </w:p>
        </w:tc>
        <w:tc>
          <w:tcPr>
            <w:tcW w:w="0" w:type="auto"/>
            <w:hideMark/>
          </w:tcPr>
          <w:p w14:paraId="31B19B64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438535</w:t>
            </w:r>
          </w:p>
        </w:tc>
      </w:tr>
      <w:tr w:rsidR="008C7327" w:rsidRPr="008C2A60" w14:paraId="36B7BD7B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88C5D3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hideMark/>
          </w:tcPr>
          <w:p w14:paraId="4C1A0E83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1 or 32 or 33 or 34 or 35 or 36 or 37 or 38 or 39 or 40 or 41 or 42 or 43</w:t>
            </w:r>
          </w:p>
        </w:tc>
        <w:tc>
          <w:tcPr>
            <w:tcW w:w="0" w:type="auto"/>
            <w:hideMark/>
          </w:tcPr>
          <w:p w14:paraId="1EAB8FC8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46597</w:t>
            </w:r>
          </w:p>
        </w:tc>
      </w:tr>
      <w:tr w:rsidR="008C7327" w:rsidRPr="008C2A60" w14:paraId="4EF89FE6" w14:textId="77777777" w:rsidTr="00B63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ECD8A6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hideMark/>
          </w:tcPr>
          <w:p w14:paraId="36401E4A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4 or 45 or 46 or 47 or 48 or 49 or 50</w:t>
            </w:r>
          </w:p>
        </w:tc>
        <w:tc>
          <w:tcPr>
            <w:tcW w:w="0" w:type="auto"/>
            <w:hideMark/>
          </w:tcPr>
          <w:p w14:paraId="54D6C962" w14:textId="77777777" w:rsidR="008C7327" w:rsidRPr="008C2A60" w:rsidRDefault="008C7327" w:rsidP="0017091B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649056</w:t>
            </w:r>
          </w:p>
        </w:tc>
      </w:tr>
      <w:tr w:rsidR="008C7327" w:rsidRPr="008C2A60" w14:paraId="419414EE" w14:textId="77777777" w:rsidTr="00B63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B1897" w14:textId="77777777" w:rsidR="008C7327" w:rsidRPr="008C2A60" w:rsidRDefault="008C7327" w:rsidP="0017091B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hideMark/>
          </w:tcPr>
          <w:p w14:paraId="318B311F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1 and 52 and 53</w:t>
            </w:r>
          </w:p>
        </w:tc>
        <w:tc>
          <w:tcPr>
            <w:tcW w:w="0" w:type="auto"/>
            <w:hideMark/>
          </w:tcPr>
          <w:p w14:paraId="43E84B0D" w14:textId="77777777" w:rsidR="008C7327" w:rsidRPr="008C2A60" w:rsidRDefault="008C7327" w:rsidP="0017091B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8C2A60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550</w:t>
            </w:r>
          </w:p>
        </w:tc>
      </w:tr>
    </w:tbl>
    <w:p w14:paraId="3642AA9A" w14:textId="77777777" w:rsidR="00A57E3B" w:rsidRDefault="00A57E3B"/>
    <w:sectPr w:rsidR="00A57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650C0"/>
    <w:multiLevelType w:val="hybridMultilevel"/>
    <w:tmpl w:val="30A23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AC765E"/>
    <w:multiLevelType w:val="hybridMultilevel"/>
    <w:tmpl w:val="8A729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A60"/>
    <w:rsid w:val="00012792"/>
    <w:rsid w:val="0006006D"/>
    <w:rsid w:val="00090230"/>
    <w:rsid w:val="00097676"/>
    <w:rsid w:val="0012278D"/>
    <w:rsid w:val="0026528F"/>
    <w:rsid w:val="00327319"/>
    <w:rsid w:val="003F2FC1"/>
    <w:rsid w:val="00421B16"/>
    <w:rsid w:val="0049075D"/>
    <w:rsid w:val="005D0A25"/>
    <w:rsid w:val="00626714"/>
    <w:rsid w:val="00663B42"/>
    <w:rsid w:val="006646EF"/>
    <w:rsid w:val="00684386"/>
    <w:rsid w:val="006A5FCF"/>
    <w:rsid w:val="006C1B65"/>
    <w:rsid w:val="00883E6D"/>
    <w:rsid w:val="008C2A60"/>
    <w:rsid w:val="008C7327"/>
    <w:rsid w:val="008F1626"/>
    <w:rsid w:val="009323F9"/>
    <w:rsid w:val="00934FA4"/>
    <w:rsid w:val="00960960"/>
    <w:rsid w:val="00976D90"/>
    <w:rsid w:val="009A3FDC"/>
    <w:rsid w:val="009B18D0"/>
    <w:rsid w:val="009D0130"/>
    <w:rsid w:val="00A0640B"/>
    <w:rsid w:val="00A273B7"/>
    <w:rsid w:val="00A57E3B"/>
    <w:rsid w:val="00B6379E"/>
    <w:rsid w:val="00B655D8"/>
    <w:rsid w:val="00BA0B14"/>
    <w:rsid w:val="00BB7235"/>
    <w:rsid w:val="00C305D5"/>
    <w:rsid w:val="00C700DF"/>
    <w:rsid w:val="00CB3C1E"/>
    <w:rsid w:val="00CB6E05"/>
    <w:rsid w:val="00E87BD7"/>
    <w:rsid w:val="00F8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9CDB6"/>
  <w15:chartTrackingRefBased/>
  <w15:docId w15:val="{2913C14F-33E5-49D9-BB1C-47A253A89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67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714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6646EF"/>
    <w:pPr>
      <w:ind w:left="720"/>
      <w:contextualSpacing/>
    </w:pPr>
  </w:style>
  <w:style w:type="table" w:styleId="PlainTable2">
    <w:name w:val="Plain Table 2"/>
    <w:basedOn w:val="TableNormal"/>
    <w:uiPriority w:val="42"/>
    <w:rsid w:val="00B637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2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81260">
          <w:marLeft w:val="0"/>
          <w:marRight w:val="0"/>
          <w:marTop w:val="0"/>
          <w:marBottom w:val="0"/>
          <w:divBdr>
            <w:top w:val="single" w:sz="6" w:space="30" w:color="CCCCCC"/>
            <w:left w:val="none" w:sz="0" w:space="0" w:color="auto"/>
            <w:bottom w:val="single" w:sz="6" w:space="31" w:color="CCCCCC"/>
            <w:right w:val="none" w:sz="0" w:space="0" w:color="auto"/>
          </w:divBdr>
          <w:divsChild>
            <w:div w:id="205962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83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04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1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89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15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67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01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53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99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19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75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9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58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0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06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57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5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1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78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1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53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63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91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36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63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52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26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1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30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72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15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99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1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24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87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1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2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0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50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79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4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9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9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06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25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2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09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8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2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88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67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33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72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1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72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62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70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79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5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6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82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96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04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52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352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71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81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4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64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64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9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5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47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21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2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48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7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53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20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40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34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65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91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06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7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8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7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0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93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87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50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55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24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89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02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15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82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4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3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9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84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97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81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20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59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08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6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2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65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86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3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75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50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39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72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3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85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58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75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5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01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0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05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77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6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30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39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53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83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4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30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52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939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80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30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66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21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5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23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6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69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1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54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5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00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0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56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5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8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91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47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6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15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65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57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29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63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57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35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33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45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61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52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13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3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3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1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1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61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2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5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54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6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59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39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80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3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55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28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66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4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5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22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01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23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09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594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6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70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86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8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90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38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67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62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44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3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9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61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95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7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33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27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67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4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88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2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29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586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95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0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0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75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56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3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7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2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41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5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7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50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80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08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84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2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03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3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09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3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03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2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67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0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55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81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4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5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07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93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3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98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77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95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46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22085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8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13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3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60234">
          <w:marLeft w:val="0"/>
          <w:marRight w:val="0"/>
          <w:marTop w:val="0"/>
          <w:marBottom w:val="0"/>
          <w:divBdr>
            <w:top w:val="single" w:sz="6" w:space="30" w:color="CCCCCC"/>
            <w:left w:val="none" w:sz="0" w:space="0" w:color="auto"/>
            <w:bottom w:val="single" w:sz="6" w:space="31" w:color="CCCCCC"/>
            <w:right w:val="none" w:sz="0" w:space="0" w:color="auto"/>
          </w:divBdr>
          <w:divsChild>
            <w:div w:id="36132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7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15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48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1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5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12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27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90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66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11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63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6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65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74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0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66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34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60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67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86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68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65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39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21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42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1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56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05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60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46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65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93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8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00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30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75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18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08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03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34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83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86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65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04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74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8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7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9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8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42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6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21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35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25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8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87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96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79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83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2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77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3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4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0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22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27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28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75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1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40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39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38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83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0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5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83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88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90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43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55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48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4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64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72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51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1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58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15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23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6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33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9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9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92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15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1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22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3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04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65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57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4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4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69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7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80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99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00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1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44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5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4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94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62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0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69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2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58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89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58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29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47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90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2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8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55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0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2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82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12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40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16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26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06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84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97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85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44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52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0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4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16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8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17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95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50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2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1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0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52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05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5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7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8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37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26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95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50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36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48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42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64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0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56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4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54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0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35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94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70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7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40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81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08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8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0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14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09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12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26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3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42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4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2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1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20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42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04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66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73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1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92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7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08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16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1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70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5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4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03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65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7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93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21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86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0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46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74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11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24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06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4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90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79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17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39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02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7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63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82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2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5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20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57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80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15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1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25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13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9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17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9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4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81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10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0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33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68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1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3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32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96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187235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57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66623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42911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4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2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67866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3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13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nahan, Majel</dc:creator>
  <cp:keywords/>
  <dc:description/>
  <cp:lastModifiedBy>Majel McGranahan</cp:lastModifiedBy>
  <cp:revision>3</cp:revision>
  <dcterms:created xsi:type="dcterms:W3CDTF">2020-09-18T09:11:00Z</dcterms:created>
  <dcterms:modified xsi:type="dcterms:W3CDTF">2020-09-18T09:28:00Z</dcterms:modified>
</cp:coreProperties>
</file>